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55906</wp:posOffset>
            </wp:positionH>
            <wp:positionV relativeFrom="paragraph">
              <wp:posOffset>64564</wp:posOffset>
            </wp:positionV>
            <wp:extent cx="4089600" cy="3171600"/>
            <wp:effectExtent l="0" t="0" r="0" b="3810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_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600" cy="31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A268B8" w:rsidRDefault="00555E23" w:rsidP="00592B84">
      <w:pPr>
        <w:ind w:left="-426" w:right="-568"/>
        <w:rPr>
          <w:rFonts w:ascii="Times New Roman" w:hAnsi="Times New Roman"/>
          <w:b/>
          <w:sz w:val="20"/>
          <w:szCs w:val="20"/>
          <w:lang w:val="en-US"/>
        </w:rPr>
      </w:pPr>
      <w:r w:rsidRPr="00B06F49">
        <w:rPr>
          <w:rFonts w:ascii="Times New Roman" w:hAnsi="Times New Roman"/>
          <w:b/>
          <w:sz w:val="20"/>
          <w:szCs w:val="20"/>
          <w:lang w:val="en-US"/>
        </w:rPr>
        <w:t xml:space="preserve">Supplemental </w:t>
      </w:r>
      <w:r>
        <w:rPr>
          <w:rFonts w:ascii="Times New Roman" w:hAnsi="Times New Roman"/>
          <w:b/>
          <w:sz w:val="20"/>
          <w:szCs w:val="20"/>
          <w:lang w:val="en-US"/>
        </w:rPr>
        <w:t>Figure 1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555E23">
        <w:rPr>
          <w:rFonts w:ascii="Times New Roman" w:hAnsi="Times New Roman"/>
          <w:b/>
          <w:sz w:val="20"/>
          <w:szCs w:val="20"/>
          <w:lang w:val="en-US"/>
        </w:rPr>
        <w:t xml:space="preserve">20-year </w:t>
      </w:r>
      <w:r>
        <w:rPr>
          <w:rFonts w:ascii="Times New Roman" w:hAnsi="Times New Roman"/>
          <w:b/>
          <w:sz w:val="20"/>
          <w:szCs w:val="20"/>
          <w:lang w:val="en-US"/>
        </w:rPr>
        <w:t>arterial occlusive events</w:t>
      </w:r>
      <w:r w:rsidRPr="00555E23">
        <w:rPr>
          <w:rFonts w:ascii="Times New Roman" w:hAnsi="Times New Roman"/>
          <w:b/>
          <w:sz w:val="20"/>
          <w:szCs w:val="20"/>
          <w:lang w:val="en-US"/>
        </w:rPr>
        <w:t xml:space="preserve"> cumulative incidence </w:t>
      </w:r>
      <w:r w:rsidRPr="00C90F3A">
        <w:rPr>
          <w:rFonts w:ascii="Times New Roman" w:hAnsi="Times New Roman"/>
          <w:b/>
          <w:sz w:val="20"/>
          <w:szCs w:val="20"/>
          <w:lang w:val="en-US"/>
        </w:rPr>
        <w:t xml:space="preserve">of </w:t>
      </w:r>
      <w:r>
        <w:rPr>
          <w:rFonts w:ascii="Times New Roman" w:hAnsi="Times New Roman"/>
          <w:b/>
          <w:sz w:val="20"/>
          <w:szCs w:val="20"/>
          <w:lang w:val="en-US"/>
        </w:rPr>
        <w:t>75</w:t>
      </w:r>
      <w:r w:rsidRPr="00C90F3A">
        <w:rPr>
          <w:rFonts w:ascii="Times New Roman" w:hAnsi="Times New Roman"/>
          <w:b/>
          <w:sz w:val="20"/>
          <w:szCs w:val="20"/>
          <w:lang w:val="en-US"/>
        </w:rPr>
        <w:t xml:space="preserve"> CML patients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not included 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>in the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>SCORE/SCORE2/SCORE2</w:t>
      </w:r>
      <w:r>
        <w:rPr>
          <w:rFonts w:ascii="Times New Roman" w:hAnsi="Times New Roman"/>
          <w:b/>
          <w:sz w:val="20"/>
          <w:szCs w:val="20"/>
          <w:lang w:val="en-US"/>
        </w:rPr>
        <w:t>-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>OP classification</w:t>
      </w:r>
      <w:r w:rsidR="00A83D2C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555E23" w:rsidRPr="00A83D2C" w:rsidRDefault="00555E23" w:rsidP="00592B84">
      <w:pPr>
        <w:ind w:left="-426" w:right="-568"/>
        <w:rPr>
          <w:rFonts w:ascii="Times New Roman" w:hAnsi="Times New Roman"/>
          <w:sz w:val="20"/>
          <w:szCs w:val="20"/>
          <w:lang w:val="en-US"/>
        </w:rPr>
      </w:pPr>
      <w:r w:rsidRPr="00A83D2C">
        <w:rPr>
          <w:rFonts w:ascii="Times New Roman" w:hAnsi="Times New Roman"/>
          <w:sz w:val="20"/>
          <w:szCs w:val="20"/>
          <w:lang w:val="en-US"/>
        </w:rPr>
        <w:t>78.9±9.5</w:t>
      </w:r>
      <w:r w:rsidR="00A268B8" w:rsidRPr="00A83D2C">
        <w:rPr>
          <w:rFonts w:ascii="Times New Roman" w:hAnsi="Times New Roman"/>
          <w:sz w:val="20"/>
          <w:szCs w:val="20"/>
          <w:lang w:val="en-US"/>
        </w:rPr>
        <w:t>%</w:t>
      </w:r>
      <w:r w:rsidRPr="00A83D2C">
        <w:rPr>
          <w:rFonts w:ascii="Times New Roman" w:hAnsi="Times New Roman"/>
          <w:sz w:val="20"/>
          <w:szCs w:val="20"/>
          <w:lang w:val="en-US"/>
        </w:rPr>
        <w:t xml:space="preserve"> (mean 11.8 years; 95%CI= 10-13.7)</w:t>
      </w: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p w:rsidR="00555E23" w:rsidRPr="004062C8" w:rsidRDefault="00555E23" w:rsidP="00555E23">
      <w:pPr>
        <w:ind w:left="-426" w:right="-1134" w:hanging="141"/>
        <w:rPr>
          <w:rFonts w:ascii="Times New Roman" w:hAnsi="Times New Roman"/>
          <w:bCs/>
          <w:sz w:val="20"/>
          <w:szCs w:val="20"/>
          <w:lang w:val="en-US"/>
        </w:rPr>
      </w:pPr>
    </w:p>
    <w:tbl>
      <w:tblPr>
        <w:tblStyle w:val="Grigliatabella"/>
        <w:tblW w:w="10597" w:type="dxa"/>
        <w:jc w:val="center"/>
        <w:tblLook w:val="04A0" w:firstRow="1" w:lastRow="0" w:firstColumn="1" w:lastColumn="0" w:noHBand="0" w:noVBand="1"/>
      </w:tblPr>
      <w:tblGrid>
        <w:gridCol w:w="4643"/>
        <w:gridCol w:w="1985"/>
        <w:gridCol w:w="2126"/>
        <w:gridCol w:w="1843"/>
      </w:tblGrid>
      <w:tr w:rsidR="00555E23" w:rsidRPr="00C90F3A" w:rsidTr="001E6530">
        <w:trPr>
          <w:jc w:val="center"/>
        </w:trPr>
        <w:tc>
          <w:tcPr>
            <w:tcW w:w="4643" w:type="dxa"/>
          </w:tcPr>
          <w:p w:rsidR="00555E23" w:rsidRPr="00C90F3A" w:rsidRDefault="00555E23" w:rsidP="001E6530">
            <w:pPr>
              <w:ind w:right="849"/>
              <w:jc w:val="both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555E23" w:rsidRPr="00C90F3A" w:rsidRDefault="00555E23" w:rsidP="001E6530">
            <w:pPr>
              <w:ind w:right="33"/>
              <w:jc w:val="both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C90F3A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 xml:space="preserve">Nilotinib N= 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48</w:t>
            </w:r>
          </w:p>
        </w:tc>
        <w:tc>
          <w:tcPr>
            <w:tcW w:w="2126" w:type="dxa"/>
          </w:tcPr>
          <w:p w:rsidR="00555E23" w:rsidRPr="00C90F3A" w:rsidRDefault="00555E23" w:rsidP="001E6530">
            <w:pPr>
              <w:jc w:val="both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C90F3A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 xml:space="preserve">Ponatinib N= 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7</w:t>
            </w:r>
          </w:p>
        </w:tc>
        <w:tc>
          <w:tcPr>
            <w:tcW w:w="1843" w:type="dxa"/>
          </w:tcPr>
          <w:p w:rsidR="00555E23" w:rsidRPr="00C90F3A" w:rsidRDefault="00555E23" w:rsidP="001E6530">
            <w:pPr>
              <w:ind w:right="-114"/>
              <w:jc w:val="both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C90F3A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Total N=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75</w:t>
            </w:r>
          </w:p>
        </w:tc>
      </w:tr>
      <w:tr w:rsidR="00555E23" w:rsidRPr="00C90F3A" w:rsidTr="001E6530">
        <w:trPr>
          <w:jc w:val="center"/>
        </w:trPr>
        <w:tc>
          <w:tcPr>
            <w:tcW w:w="4643" w:type="dxa"/>
            <w:vAlign w:val="center"/>
          </w:tcPr>
          <w:p w:rsidR="00555E23" w:rsidRPr="00C90F3A" w:rsidRDefault="00555E23" w:rsidP="001E6530">
            <w:pPr>
              <w:ind w:right="849"/>
              <w:jc w:val="both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2A0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umber of CV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FF66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85" w:type="dxa"/>
            <w:vAlign w:val="center"/>
          </w:tcPr>
          <w:p w:rsidR="00555E23" w:rsidRPr="00C90F3A" w:rsidRDefault="00555E23" w:rsidP="001E6530">
            <w:pPr>
              <w:ind w:right="849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21 (43.7)</w:t>
            </w:r>
          </w:p>
        </w:tc>
        <w:tc>
          <w:tcPr>
            <w:tcW w:w="2126" w:type="dxa"/>
            <w:vAlign w:val="center"/>
          </w:tcPr>
          <w:p w:rsidR="00555E23" w:rsidRPr="00C90F3A" w:rsidRDefault="00555E23" w:rsidP="001E6530">
            <w:pPr>
              <w:ind w:right="849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1(40)</w:t>
            </w:r>
          </w:p>
        </w:tc>
        <w:tc>
          <w:tcPr>
            <w:tcW w:w="1843" w:type="dxa"/>
          </w:tcPr>
          <w:p w:rsidR="00555E23" w:rsidRPr="00C90F3A" w:rsidRDefault="00555E23" w:rsidP="001E6530">
            <w:pPr>
              <w:ind w:right="849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32 (42.6)</w:t>
            </w:r>
          </w:p>
        </w:tc>
      </w:tr>
      <w:tr w:rsidR="00555E23" w:rsidRPr="00C90F3A" w:rsidTr="001E6530">
        <w:trPr>
          <w:jc w:val="center"/>
        </w:trPr>
        <w:tc>
          <w:tcPr>
            <w:tcW w:w="4643" w:type="dxa"/>
            <w:vAlign w:val="center"/>
          </w:tcPr>
          <w:p w:rsidR="00555E23" w:rsidRPr="00C90F3A" w:rsidRDefault="00555E23" w:rsidP="001E6530">
            <w:pPr>
              <w:ind w:right="849"/>
              <w:jc w:val="both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2A070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umber of AO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FF66B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85" w:type="dxa"/>
            <w:vAlign w:val="center"/>
          </w:tcPr>
          <w:p w:rsidR="00555E23" w:rsidRPr="00C90F3A" w:rsidRDefault="00555E23" w:rsidP="001E6530">
            <w:pPr>
              <w:ind w:right="849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3 (27)</w:t>
            </w:r>
          </w:p>
        </w:tc>
        <w:tc>
          <w:tcPr>
            <w:tcW w:w="2126" w:type="dxa"/>
            <w:vAlign w:val="center"/>
          </w:tcPr>
          <w:p w:rsidR="00555E23" w:rsidRPr="00C90F3A" w:rsidRDefault="00555E23" w:rsidP="001E6530">
            <w:pPr>
              <w:ind w:right="849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6 (22.2)</w:t>
            </w:r>
          </w:p>
        </w:tc>
        <w:tc>
          <w:tcPr>
            <w:tcW w:w="1843" w:type="dxa"/>
          </w:tcPr>
          <w:p w:rsidR="00555E23" w:rsidRPr="00C90F3A" w:rsidRDefault="00555E23" w:rsidP="001E6530">
            <w:pPr>
              <w:ind w:right="849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19 (25.3)</w:t>
            </w:r>
          </w:p>
        </w:tc>
      </w:tr>
    </w:tbl>
    <w:p w:rsidR="00555E23" w:rsidRDefault="00555E23" w:rsidP="00555E23">
      <w:pPr>
        <w:rPr>
          <w:lang w:val="en-US"/>
        </w:rPr>
      </w:pPr>
    </w:p>
    <w:p w:rsidR="00A83D2C" w:rsidRDefault="00555E23" w:rsidP="00A83D2C">
      <w:pPr>
        <w:ind w:left="-426" w:right="-568"/>
        <w:rPr>
          <w:rFonts w:ascii="Times New Roman" w:hAnsi="Times New Roman"/>
          <w:b/>
          <w:sz w:val="20"/>
          <w:szCs w:val="20"/>
          <w:lang w:val="en-US"/>
        </w:rPr>
      </w:pPr>
      <w:r w:rsidRPr="00B06F49">
        <w:rPr>
          <w:rFonts w:ascii="Times New Roman" w:hAnsi="Times New Roman"/>
          <w:b/>
          <w:sz w:val="20"/>
          <w:szCs w:val="20"/>
          <w:lang w:val="en-US"/>
        </w:rPr>
        <w:t xml:space="preserve">Supplemental </w:t>
      </w:r>
      <w:r>
        <w:rPr>
          <w:rFonts w:ascii="Times New Roman" w:hAnsi="Times New Roman"/>
          <w:b/>
          <w:sz w:val="20"/>
          <w:szCs w:val="20"/>
          <w:lang w:val="en-US"/>
        </w:rPr>
        <w:t>Table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 xml:space="preserve"> 1. </w:t>
      </w:r>
      <w:r w:rsidRPr="00C90F3A">
        <w:rPr>
          <w:rFonts w:ascii="Times New Roman" w:hAnsi="Times New Roman"/>
          <w:b/>
          <w:sz w:val="20"/>
          <w:szCs w:val="20"/>
          <w:lang w:val="en-US"/>
        </w:rPr>
        <w:t xml:space="preserve">Cardiovascular profile of </w:t>
      </w:r>
      <w:r>
        <w:rPr>
          <w:rFonts w:ascii="Times New Roman" w:hAnsi="Times New Roman"/>
          <w:b/>
          <w:sz w:val="20"/>
          <w:szCs w:val="20"/>
          <w:lang w:val="en-US"/>
        </w:rPr>
        <w:t>75</w:t>
      </w:r>
      <w:r w:rsidRPr="00C90F3A">
        <w:rPr>
          <w:rFonts w:ascii="Times New Roman" w:hAnsi="Times New Roman"/>
          <w:b/>
          <w:sz w:val="20"/>
          <w:szCs w:val="20"/>
          <w:lang w:val="en-US"/>
        </w:rPr>
        <w:t xml:space="preserve"> CML patients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not included 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>in the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>SCORE/SCORE2/SCORE2</w:t>
      </w:r>
      <w:r>
        <w:rPr>
          <w:rFonts w:ascii="Times New Roman" w:hAnsi="Times New Roman"/>
          <w:b/>
          <w:sz w:val="20"/>
          <w:szCs w:val="20"/>
          <w:lang w:val="en-US"/>
        </w:rPr>
        <w:t>-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>OP classification</w:t>
      </w:r>
      <w:r w:rsidR="00A83D2C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555E23" w:rsidRPr="00A83D2C" w:rsidRDefault="00555E23" w:rsidP="00A83D2C">
      <w:pPr>
        <w:ind w:left="-426" w:right="-568"/>
        <w:rPr>
          <w:rFonts w:ascii="Times New Roman" w:hAnsi="Times New Roman"/>
          <w:b/>
          <w:sz w:val="20"/>
          <w:szCs w:val="20"/>
          <w:lang w:val="en-US"/>
        </w:rPr>
      </w:pPr>
      <w:r w:rsidRPr="00C90F3A">
        <w:rPr>
          <w:rFonts w:ascii="Times New Roman" w:hAnsi="Times New Roman"/>
          <w:sz w:val="20"/>
          <w:szCs w:val="20"/>
          <w:lang w:val="en-US"/>
        </w:rPr>
        <w:t>CVEs, cardiovascular events</w:t>
      </w:r>
      <w:r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CB443E">
        <w:rPr>
          <w:rFonts w:ascii="Times New Roman" w:hAnsi="Times New Roman"/>
          <w:sz w:val="20"/>
          <w:szCs w:val="20"/>
          <w:lang w:val="en-US"/>
        </w:rPr>
        <w:t>AOEs</w:t>
      </w:r>
      <w:r>
        <w:rPr>
          <w:rFonts w:ascii="Times New Roman" w:hAnsi="Times New Roman"/>
          <w:sz w:val="20"/>
          <w:szCs w:val="20"/>
          <w:lang w:val="en-US"/>
        </w:rPr>
        <w:t>,</w:t>
      </w:r>
      <w:r w:rsidRPr="00D97935">
        <w:rPr>
          <w:rFonts w:ascii="Times New Roman" w:hAnsi="Times New Roman"/>
          <w:sz w:val="20"/>
          <w:szCs w:val="20"/>
          <w:lang w:val="en-US"/>
        </w:rPr>
        <w:t xml:space="preserve"> arterial occlusive events</w:t>
      </w:r>
    </w:p>
    <w:tbl>
      <w:tblPr>
        <w:tblpPr w:leftFromText="141" w:rightFromText="141" w:vertAnchor="page" w:horzAnchor="margin" w:tblpY="11401"/>
        <w:tblW w:w="97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1276"/>
        <w:gridCol w:w="1418"/>
        <w:gridCol w:w="992"/>
        <w:gridCol w:w="992"/>
        <w:gridCol w:w="1276"/>
      </w:tblGrid>
      <w:tr w:rsidR="00555E23" w:rsidTr="00555E23">
        <w:trPr>
          <w:cantSplit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E23" w:rsidRPr="005674E5" w:rsidRDefault="00555E23" w:rsidP="00555E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55E23" w:rsidRDefault="00555E23" w:rsidP="00555E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64A60"/>
                <w:sz w:val="20"/>
                <w:szCs w:val="20"/>
              </w:rPr>
              <w:t>Sign</w:t>
            </w:r>
            <w:proofErr w:type="spellEnd"/>
            <w:r>
              <w:rPr>
                <w:rFonts w:ascii="Arial" w:hAnsi="Arial" w:cs="Arial"/>
                <w:color w:val="264A60"/>
                <w:sz w:val="20"/>
                <w:szCs w:val="20"/>
              </w:rPr>
              <w:t>.</w:t>
            </w:r>
          </w:p>
          <w:p w:rsidR="00555E23" w:rsidRPr="005674E5" w:rsidRDefault="00555E23" w:rsidP="00555E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64A60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55E23" w:rsidRDefault="00555E23" w:rsidP="00555E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proofErr w:type="spellStart"/>
            <w:r w:rsidRPr="005674E5">
              <w:rPr>
                <w:rFonts w:ascii="Arial" w:hAnsi="Arial" w:cs="Arial"/>
                <w:color w:val="264A60"/>
                <w:sz w:val="20"/>
                <w:szCs w:val="20"/>
              </w:rPr>
              <w:t>Sign</w:t>
            </w:r>
            <w:proofErr w:type="spellEnd"/>
            <w:r w:rsidRPr="005674E5">
              <w:rPr>
                <w:rFonts w:ascii="Arial" w:hAnsi="Arial" w:cs="Arial"/>
                <w:color w:val="264A60"/>
                <w:sz w:val="20"/>
                <w:szCs w:val="20"/>
              </w:rPr>
              <w:t>.</w:t>
            </w:r>
          </w:p>
          <w:p w:rsidR="00555E23" w:rsidRPr="005674E5" w:rsidRDefault="00555E23" w:rsidP="00555E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>multivariat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proofErr w:type="spellStart"/>
            <w:r w:rsidRPr="005674E5">
              <w:rPr>
                <w:rFonts w:ascii="Arial" w:hAnsi="Arial" w:cs="Arial"/>
                <w:color w:val="264A60"/>
                <w:sz w:val="20"/>
                <w:szCs w:val="20"/>
              </w:rPr>
              <w:t>Exp</w:t>
            </w:r>
            <w:proofErr w:type="spellEnd"/>
            <w:r w:rsidRPr="005674E5">
              <w:rPr>
                <w:rFonts w:ascii="Arial" w:hAnsi="Arial" w:cs="Arial"/>
                <w:color w:val="264A60"/>
                <w:sz w:val="20"/>
                <w:szCs w:val="20"/>
              </w:rPr>
              <w:t>(B)</w:t>
            </w:r>
          </w:p>
        </w:tc>
        <w:tc>
          <w:tcPr>
            <w:tcW w:w="226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264A60"/>
                <w:sz w:val="20"/>
                <w:szCs w:val="20"/>
              </w:rPr>
              <w:t>95% C.I. EXP(B)</w:t>
            </w:r>
          </w:p>
        </w:tc>
      </w:tr>
      <w:tr w:rsidR="00555E23" w:rsidTr="00555E23">
        <w:trPr>
          <w:cantSplit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E23" w:rsidRPr="005674E5" w:rsidRDefault="00555E23" w:rsidP="00555E23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55E23" w:rsidRPr="005674E5" w:rsidRDefault="00555E23" w:rsidP="00555E23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55E23" w:rsidRPr="005674E5" w:rsidRDefault="00555E23" w:rsidP="00555E23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55E23" w:rsidRPr="005674E5" w:rsidRDefault="00555E23" w:rsidP="00555E23">
            <w:pPr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proofErr w:type="spellStart"/>
            <w:r w:rsidRPr="005674E5">
              <w:rPr>
                <w:rFonts w:ascii="Arial" w:hAnsi="Arial" w:cs="Arial"/>
                <w:color w:val="264A60"/>
                <w:sz w:val="20"/>
                <w:szCs w:val="20"/>
              </w:rPr>
              <w:t>Inferio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proofErr w:type="spellStart"/>
            <w:r w:rsidRPr="005674E5">
              <w:rPr>
                <w:rFonts w:ascii="Arial" w:hAnsi="Arial" w:cs="Arial"/>
                <w:color w:val="264A60"/>
                <w:sz w:val="20"/>
                <w:szCs w:val="20"/>
              </w:rPr>
              <w:t>Superior</w:t>
            </w:r>
            <w:proofErr w:type="spellEnd"/>
          </w:p>
        </w:tc>
      </w:tr>
      <w:tr w:rsidR="00555E23" w:rsidTr="00555E23">
        <w:trPr>
          <w:cantSplit/>
        </w:trPr>
        <w:tc>
          <w:tcPr>
            <w:tcW w:w="3828" w:type="dxa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E0E0E0"/>
          </w:tcPr>
          <w:p w:rsidR="00555E23" w:rsidRPr="005674E5" w:rsidRDefault="00555E23" w:rsidP="00555E2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</w:pP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Sex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 xml:space="preserve"> </w:t>
            </w: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ale</w:t>
            </w:r>
          </w:p>
          <w:p w:rsidR="00555E23" w:rsidRPr="005674E5" w:rsidRDefault="00555E23" w:rsidP="00555E2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</w:pP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 xml:space="preserve"> </w:t>
            </w: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above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 xml:space="preserve"> </w:t>
            </w: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60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 xml:space="preserve"> years</w:t>
            </w:r>
          </w:p>
          <w:p w:rsidR="00555E23" w:rsidRPr="005674E5" w:rsidRDefault="00555E23" w:rsidP="00555E2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</w:pP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SCORE2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 xml:space="preserve">/SCORE2-OP </w:t>
            </w: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high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-</w:t>
            </w: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very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 xml:space="preserve"> </w:t>
            </w: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high</w:t>
            </w:r>
          </w:p>
          <w:p w:rsidR="00555E23" w:rsidRPr="005674E5" w:rsidRDefault="00555E23" w:rsidP="00555E2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</w:pP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SCORE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 xml:space="preserve"> </w:t>
            </w: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high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-</w:t>
            </w: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very</w:t>
            </w: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 xml:space="preserve"> </w:t>
            </w:r>
            <w:r w:rsidRPr="005674E5"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high</w:t>
            </w:r>
          </w:p>
          <w:p w:rsidR="00555E23" w:rsidRPr="00794CF5" w:rsidRDefault="00555E23" w:rsidP="00555E2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  <w:t>Nilotinib vs ponatinib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244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319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1,318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766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2,268</w:t>
            </w:r>
          </w:p>
        </w:tc>
      </w:tr>
      <w:tr w:rsidR="00555E23" w:rsidTr="00555E23">
        <w:trPr>
          <w:cantSplit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E0E0E0"/>
          </w:tcPr>
          <w:p w:rsidR="00555E23" w:rsidRPr="005674E5" w:rsidRDefault="00555E23" w:rsidP="00555E2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0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05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3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1,39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72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2,669</w:t>
            </w:r>
          </w:p>
        </w:tc>
      </w:tr>
      <w:tr w:rsidR="00555E23" w:rsidTr="00555E23">
        <w:trPr>
          <w:cantSplit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E0E0E0"/>
          </w:tcPr>
          <w:p w:rsidR="00555E23" w:rsidRPr="005674E5" w:rsidRDefault="00555E23" w:rsidP="00555E2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&lt;</w:t>
            </w: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00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02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2,21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1,0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4,507</w:t>
            </w:r>
          </w:p>
        </w:tc>
      </w:tr>
      <w:tr w:rsidR="00555E23" w:rsidTr="00555E23">
        <w:trPr>
          <w:cantSplit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E0E0E0"/>
          </w:tcPr>
          <w:p w:rsidR="00555E23" w:rsidRPr="005674E5" w:rsidRDefault="00555E23" w:rsidP="00555E2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00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39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1,30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70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2,437</w:t>
            </w:r>
          </w:p>
        </w:tc>
      </w:tr>
      <w:tr w:rsidR="00555E23" w:rsidTr="00555E23">
        <w:trPr>
          <w:cantSplit/>
        </w:trPr>
        <w:tc>
          <w:tcPr>
            <w:tcW w:w="3828" w:type="dxa"/>
            <w:vMerge/>
            <w:tcBorders>
              <w:left w:val="nil"/>
              <w:right w:val="nil"/>
            </w:tcBorders>
            <w:shd w:val="clear" w:color="auto" w:fill="E0E0E0"/>
          </w:tcPr>
          <w:p w:rsidR="00555E23" w:rsidRPr="005674E5" w:rsidRDefault="00555E23" w:rsidP="00555E2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10205"/>
                <w:sz w:val="20"/>
                <w:szCs w:val="20"/>
              </w:rPr>
              <w:t>168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16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1,5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,84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55E23" w:rsidRPr="005674E5" w:rsidRDefault="00555E23" w:rsidP="00555E2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674E5">
              <w:rPr>
                <w:rFonts w:ascii="Arial" w:hAnsi="Arial" w:cs="Arial"/>
                <w:color w:val="010205"/>
                <w:sz w:val="20"/>
                <w:szCs w:val="20"/>
              </w:rPr>
              <w:t>2,743</w:t>
            </w:r>
          </w:p>
        </w:tc>
      </w:tr>
    </w:tbl>
    <w:p w:rsidR="00555E23" w:rsidRDefault="00555E23" w:rsidP="00555E23">
      <w:pPr>
        <w:ind w:left="-142" w:right="-568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555E23" w:rsidRDefault="00555E23" w:rsidP="00555E23">
      <w:pPr>
        <w:ind w:left="-142" w:right="-568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004BEF" w:rsidRDefault="00723E94" w:rsidP="00555E23">
      <w:pPr>
        <w:ind w:right="-568"/>
        <w:rPr>
          <w:lang w:val="en-US"/>
        </w:rPr>
      </w:pPr>
    </w:p>
    <w:p w:rsidR="00555E23" w:rsidRDefault="00555E23" w:rsidP="00555E23">
      <w:pPr>
        <w:ind w:right="-568"/>
        <w:rPr>
          <w:lang w:val="en-US"/>
        </w:rPr>
      </w:pPr>
    </w:p>
    <w:p w:rsidR="00592B84" w:rsidRDefault="00592B84" w:rsidP="00555E23">
      <w:pPr>
        <w:ind w:left="-426" w:right="-568"/>
        <w:rPr>
          <w:rFonts w:ascii="Times New Roman" w:hAnsi="Times New Roman"/>
          <w:b/>
          <w:sz w:val="20"/>
          <w:szCs w:val="20"/>
          <w:lang w:val="en-US"/>
        </w:rPr>
      </w:pPr>
    </w:p>
    <w:p w:rsidR="00592B84" w:rsidRDefault="00592B84" w:rsidP="00555E23">
      <w:pPr>
        <w:ind w:left="-426" w:right="-568"/>
        <w:rPr>
          <w:rFonts w:ascii="Times New Roman" w:hAnsi="Times New Roman"/>
          <w:b/>
          <w:sz w:val="20"/>
          <w:szCs w:val="20"/>
          <w:lang w:val="en-US"/>
        </w:rPr>
      </w:pPr>
    </w:p>
    <w:p w:rsidR="00723E94" w:rsidRDefault="00555E23" w:rsidP="00723E94">
      <w:pPr>
        <w:ind w:left="-426" w:right="-568"/>
        <w:rPr>
          <w:rFonts w:ascii="Times New Roman" w:hAnsi="Times New Roman"/>
          <w:b/>
          <w:sz w:val="20"/>
          <w:szCs w:val="20"/>
          <w:lang w:val="en-US"/>
        </w:rPr>
      </w:pPr>
      <w:r w:rsidRPr="00B06F49">
        <w:rPr>
          <w:rFonts w:ascii="Times New Roman" w:hAnsi="Times New Roman"/>
          <w:b/>
          <w:sz w:val="20"/>
          <w:szCs w:val="20"/>
          <w:lang w:val="en-US"/>
        </w:rPr>
        <w:t xml:space="preserve">Supplemental </w:t>
      </w:r>
      <w:r>
        <w:rPr>
          <w:rFonts w:ascii="Times New Roman" w:hAnsi="Times New Roman"/>
          <w:b/>
          <w:sz w:val="20"/>
          <w:szCs w:val="20"/>
          <w:lang w:val="en-US"/>
        </w:rPr>
        <w:t>Table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US"/>
        </w:rPr>
        <w:t>2</w:t>
      </w:r>
      <w:r w:rsidRPr="00B06F49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555E23">
        <w:rPr>
          <w:rFonts w:ascii="Times New Roman" w:hAnsi="Times New Roman"/>
          <w:b/>
          <w:sz w:val="20"/>
          <w:szCs w:val="20"/>
          <w:lang w:val="en-US"/>
        </w:rPr>
        <w:t>Regression logistic multivariate analysis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on 380 patients</w:t>
      </w:r>
      <w:r w:rsidR="00723E94">
        <w:rPr>
          <w:rFonts w:ascii="Times New Roman" w:hAnsi="Times New Roman"/>
          <w:b/>
          <w:sz w:val="20"/>
          <w:szCs w:val="20"/>
          <w:lang w:val="en-US"/>
        </w:rPr>
        <w:t xml:space="preserve"> included in </w:t>
      </w:r>
      <w:r w:rsidR="00723E94" w:rsidRPr="00B06F49">
        <w:rPr>
          <w:rFonts w:ascii="Times New Roman" w:hAnsi="Times New Roman"/>
          <w:b/>
          <w:sz w:val="20"/>
          <w:szCs w:val="20"/>
          <w:lang w:val="en-US"/>
        </w:rPr>
        <w:t>the</w:t>
      </w:r>
      <w:r w:rsidR="00723E9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723E94" w:rsidRPr="00B06F49">
        <w:rPr>
          <w:rFonts w:ascii="Times New Roman" w:hAnsi="Times New Roman"/>
          <w:b/>
          <w:sz w:val="20"/>
          <w:szCs w:val="20"/>
          <w:lang w:val="en-US"/>
        </w:rPr>
        <w:t>SCORE/SCORE2/SCORE2</w:t>
      </w:r>
      <w:r w:rsidR="00723E94">
        <w:rPr>
          <w:rFonts w:ascii="Times New Roman" w:hAnsi="Times New Roman"/>
          <w:b/>
          <w:sz w:val="20"/>
          <w:szCs w:val="20"/>
          <w:lang w:val="en-US"/>
        </w:rPr>
        <w:t>-</w:t>
      </w:r>
      <w:r w:rsidR="00723E94" w:rsidRPr="00B06F49">
        <w:rPr>
          <w:rFonts w:ascii="Times New Roman" w:hAnsi="Times New Roman"/>
          <w:b/>
          <w:sz w:val="20"/>
          <w:szCs w:val="20"/>
          <w:lang w:val="en-US"/>
        </w:rPr>
        <w:t>OP classification</w:t>
      </w:r>
      <w:r w:rsidR="00723E94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A268B8" w:rsidRPr="00723E94" w:rsidRDefault="00555E23" w:rsidP="00723E94">
      <w:pPr>
        <w:ind w:left="-426" w:right="-568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  <w:r w:rsidRPr="00A268B8">
        <w:rPr>
          <w:rFonts w:ascii="Times New Roman" w:hAnsi="Times New Roman"/>
          <w:sz w:val="20"/>
          <w:szCs w:val="20"/>
          <w:lang w:val="en-US"/>
        </w:rPr>
        <w:t xml:space="preserve">Only </w:t>
      </w:r>
      <w:r w:rsidR="00A83D2C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Pr="00A268B8">
        <w:rPr>
          <w:rFonts w:ascii="Times New Roman" w:hAnsi="Times New Roman"/>
          <w:sz w:val="20"/>
          <w:szCs w:val="20"/>
          <w:lang w:val="en-US"/>
        </w:rPr>
        <w:t xml:space="preserve">SCORE2/SCORE2-OP variable remained significantly associated with </w:t>
      </w:r>
      <w:r w:rsidR="00844309" w:rsidRPr="00A268B8">
        <w:rPr>
          <w:rFonts w:ascii="Times New Roman" w:hAnsi="Times New Roman"/>
          <w:sz w:val="20"/>
          <w:szCs w:val="20"/>
          <w:lang w:val="en-US"/>
        </w:rPr>
        <w:t>arterial occlusive events</w:t>
      </w:r>
      <w:r w:rsidR="00A83D2C">
        <w:rPr>
          <w:rFonts w:ascii="Times New Roman" w:hAnsi="Times New Roman"/>
          <w:sz w:val="20"/>
          <w:szCs w:val="20"/>
          <w:lang w:val="en-US"/>
        </w:rPr>
        <w:t>.</w:t>
      </w:r>
      <w:r w:rsidRPr="00A268B8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555E23" w:rsidRPr="00A268B8" w:rsidRDefault="00555E23" w:rsidP="00555E23">
      <w:pPr>
        <w:ind w:left="-426" w:right="-568"/>
        <w:rPr>
          <w:lang w:val="en-US"/>
        </w:rPr>
      </w:pPr>
      <w:r w:rsidRPr="00A268B8">
        <w:rPr>
          <w:rFonts w:ascii="Times New Roman" w:hAnsi="Times New Roman"/>
          <w:sz w:val="20"/>
          <w:szCs w:val="20"/>
          <w:lang w:val="en-US"/>
        </w:rPr>
        <w:t>(HR=2.2; 95%CI 1.1-4.5; p=0.028)</w:t>
      </w:r>
    </w:p>
    <w:sectPr w:rsidR="00555E23" w:rsidRPr="00A268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E1"/>
    <w:rsid w:val="000066E5"/>
    <w:rsid w:val="000126B0"/>
    <w:rsid w:val="0001330E"/>
    <w:rsid w:val="00014811"/>
    <w:rsid w:val="000311EB"/>
    <w:rsid w:val="000319F9"/>
    <w:rsid w:val="00031EBC"/>
    <w:rsid w:val="0003227C"/>
    <w:rsid w:val="00040439"/>
    <w:rsid w:val="00041CCA"/>
    <w:rsid w:val="000453D3"/>
    <w:rsid w:val="000517A1"/>
    <w:rsid w:val="00052E7F"/>
    <w:rsid w:val="00054472"/>
    <w:rsid w:val="000556BC"/>
    <w:rsid w:val="00061AFA"/>
    <w:rsid w:val="00062967"/>
    <w:rsid w:val="0006336B"/>
    <w:rsid w:val="0006629C"/>
    <w:rsid w:val="000669FF"/>
    <w:rsid w:val="00071117"/>
    <w:rsid w:val="00071CC0"/>
    <w:rsid w:val="000742A9"/>
    <w:rsid w:val="00076D63"/>
    <w:rsid w:val="000801E9"/>
    <w:rsid w:val="0008052F"/>
    <w:rsid w:val="0008076F"/>
    <w:rsid w:val="000827FD"/>
    <w:rsid w:val="000829BB"/>
    <w:rsid w:val="00086335"/>
    <w:rsid w:val="00086AF6"/>
    <w:rsid w:val="0009219B"/>
    <w:rsid w:val="000928FB"/>
    <w:rsid w:val="00096194"/>
    <w:rsid w:val="00096C21"/>
    <w:rsid w:val="000A16A6"/>
    <w:rsid w:val="000A243D"/>
    <w:rsid w:val="000A2BB7"/>
    <w:rsid w:val="000A6B51"/>
    <w:rsid w:val="000A6FE7"/>
    <w:rsid w:val="000B09AE"/>
    <w:rsid w:val="000B4991"/>
    <w:rsid w:val="000B6AD7"/>
    <w:rsid w:val="000B733A"/>
    <w:rsid w:val="000C3E1C"/>
    <w:rsid w:val="000C5E03"/>
    <w:rsid w:val="000D32A6"/>
    <w:rsid w:val="000D44B6"/>
    <w:rsid w:val="000D54D8"/>
    <w:rsid w:val="000D667F"/>
    <w:rsid w:val="000D7F6E"/>
    <w:rsid w:val="000E1C50"/>
    <w:rsid w:val="000E2082"/>
    <w:rsid w:val="000E42D4"/>
    <w:rsid w:val="000E6EDC"/>
    <w:rsid w:val="000E7578"/>
    <w:rsid w:val="000F02F4"/>
    <w:rsid w:val="000F03CD"/>
    <w:rsid w:val="000F0504"/>
    <w:rsid w:val="000F05A7"/>
    <w:rsid w:val="000F12CC"/>
    <w:rsid w:val="000F1825"/>
    <w:rsid w:val="000F2697"/>
    <w:rsid w:val="001025E9"/>
    <w:rsid w:val="0010305A"/>
    <w:rsid w:val="00104FBA"/>
    <w:rsid w:val="00105BB1"/>
    <w:rsid w:val="00112520"/>
    <w:rsid w:val="00124901"/>
    <w:rsid w:val="00124B3C"/>
    <w:rsid w:val="00124E8C"/>
    <w:rsid w:val="00125D1A"/>
    <w:rsid w:val="001302B9"/>
    <w:rsid w:val="001309AF"/>
    <w:rsid w:val="00133D69"/>
    <w:rsid w:val="00134FDB"/>
    <w:rsid w:val="00137120"/>
    <w:rsid w:val="001375FF"/>
    <w:rsid w:val="00144EBE"/>
    <w:rsid w:val="00145FD0"/>
    <w:rsid w:val="00146A03"/>
    <w:rsid w:val="00147973"/>
    <w:rsid w:val="001523A3"/>
    <w:rsid w:val="00156C57"/>
    <w:rsid w:val="00160E7E"/>
    <w:rsid w:val="00164160"/>
    <w:rsid w:val="00172766"/>
    <w:rsid w:val="00174245"/>
    <w:rsid w:val="00175B26"/>
    <w:rsid w:val="001770E1"/>
    <w:rsid w:val="001841D1"/>
    <w:rsid w:val="00184253"/>
    <w:rsid w:val="001872A0"/>
    <w:rsid w:val="0019026F"/>
    <w:rsid w:val="0019151D"/>
    <w:rsid w:val="00191CF0"/>
    <w:rsid w:val="00193EDD"/>
    <w:rsid w:val="001962BB"/>
    <w:rsid w:val="001963B6"/>
    <w:rsid w:val="001A6E9D"/>
    <w:rsid w:val="001A74ED"/>
    <w:rsid w:val="001A7F21"/>
    <w:rsid w:val="001B4464"/>
    <w:rsid w:val="001B5766"/>
    <w:rsid w:val="001B5791"/>
    <w:rsid w:val="001B57A4"/>
    <w:rsid w:val="001B6156"/>
    <w:rsid w:val="001C0BE0"/>
    <w:rsid w:val="001C5276"/>
    <w:rsid w:val="001C63A0"/>
    <w:rsid w:val="001D7B8A"/>
    <w:rsid w:val="001E10E8"/>
    <w:rsid w:val="001E630C"/>
    <w:rsid w:val="001F245F"/>
    <w:rsid w:val="001F3469"/>
    <w:rsid w:val="001F35C7"/>
    <w:rsid w:val="001F45A4"/>
    <w:rsid w:val="001F515D"/>
    <w:rsid w:val="00200555"/>
    <w:rsid w:val="00203276"/>
    <w:rsid w:val="00203974"/>
    <w:rsid w:val="00204E3D"/>
    <w:rsid w:val="002078E6"/>
    <w:rsid w:val="002111CF"/>
    <w:rsid w:val="0021306C"/>
    <w:rsid w:val="002138FB"/>
    <w:rsid w:val="002150F4"/>
    <w:rsid w:val="00217334"/>
    <w:rsid w:val="00221C3F"/>
    <w:rsid w:val="0022265D"/>
    <w:rsid w:val="00224D0A"/>
    <w:rsid w:val="00226DF6"/>
    <w:rsid w:val="00226E6F"/>
    <w:rsid w:val="002309AD"/>
    <w:rsid w:val="00232557"/>
    <w:rsid w:val="002330C4"/>
    <w:rsid w:val="00233BCD"/>
    <w:rsid w:val="00233FA2"/>
    <w:rsid w:val="00234015"/>
    <w:rsid w:val="00237FF1"/>
    <w:rsid w:val="00241AD6"/>
    <w:rsid w:val="00242C82"/>
    <w:rsid w:val="00244DEA"/>
    <w:rsid w:val="00245914"/>
    <w:rsid w:val="00250E1F"/>
    <w:rsid w:val="002516A8"/>
    <w:rsid w:val="00252A32"/>
    <w:rsid w:val="002536F7"/>
    <w:rsid w:val="00254451"/>
    <w:rsid w:val="00255700"/>
    <w:rsid w:val="00256569"/>
    <w:rsid w:val="00257738"/>
    <w:rsid w:val="00257D59"/>
    <w:rsid w:val="002609E6"/>
    <w:rsid w:val="00260D0E"/>
    <w:rsid w:val="00261B5F"/>
    <w:rsid w:val="00270681"/>
    <w:rsid w:val="002743DD"/>
    <w:rsid w:val="00274F9B"/>
    <w:rsid w:val="002759D2"/>
    <w:rsid w:val="00275CB3"/>
    <w:rsid w:val="00277779"/>
    <w:rsid w:val="00281D09"/>
    <w:rsid w:val="00281FDE"/>
    <w:rsid w:val="0028270C"/>
    <w:rsid w:val="0028271E"/>
    <w:rsid w:val="002853E9"/>
    <w:rsid w:val="002865DE"/>
    <w:rsid w:val="00291F0B"/>
    <w:rsid w:val="00292A66"/>
    <w:rsid w:val="00294387"/>
    <w:rsid w:val="002943F6"/>
    <w:rsid w:val="002968BA"/>
    <w:rsid w:val="002A0292"/>
    <w:rsid w:val="002A121A"/>
    <w:rsid w:val="002A2A08"/>
    <w:rsid w:val="002A2D09"/>
    <w:rsid w:val="002A3B76"/>
    <w:rsid w:val="002A4098"/>
    <w:rsid w:val="002A4D8C"/>
    <w:rsid w:val="002B0133"/>
    <w:rsid w:val="002B178D"/>
    <w:rsid w:val="002B28D4"/>
    <w:rsid w:val="002B2A10"/>
    <w:rsid w:val="002C1D34"/>
    <w:rsid w:val="002C2D79"/>
    <w:rsid w:val="002C6149"/>
    <w:rsid w:val="002C6A72"/>
    <w:rsid w:val="002C6B58"/>
    <w:rsid w:val="002C741B"/>
    <w:rsid w:val="002C7FEC"/>
    <w:rsid w:val="002D2918"/>
    <w:rsid w:val="002D3519"/>
    <w:rsid w:val="002D35B4"/>
    <w:rsid w:val="002D5912"/>
    <w:rsid w:val="002D5D6C"/>
    <w:rsid w:val="002D716D"/>
    <w:rsid w:val="002D77AA"/>
    <w:rsid w:val="002D77B0"/>
    <w:rsid w:val="002E130A"/>
    <w:rsid w:val="002E1745"/>
    <w:rsid w:val="002E1C8C"/>
    <w:rsid w:val="002E4C25"/>
    <w:rsid w:val="002E5C81"/>
    <w:rsid w:val="002E6BFB"/>
    <w:rsid w:val="002F154A"/>
    <w:rsid w:val="002F43EC"/>
    <w:rsid w:val="002F65AA"/>
    <w:rsid w:val="003006D7"/>
    <w:rsid w:val="003074CA"/>
    <w:rsid w:val="003126D6"/>
    <w:rsid w:val="003153CE"/>
    <w:rsid w:val="003220EA"/>
    <w:rsid w:val="00322485"/>
    <w:rsid w:val="003236DF"/>
    <w:rsid w:val="00325BA9"/>
    <w:rsid w:val="00326A97"/>
    <w:rsid w:val="00330D59"/>
    <w:rsid w:val="00333BC4"/>
    <w:rsid w:val="00334FA9"/>
    <w:rsid w:val="00340117"/>
    <w:rsid w:val="00341AAD"/>
    <w:rsid w:val="00345820"/>
    <w:rsid w:val="003468A9"/>
    <w:rsid w:val="003502AB"/>
    <w:rsid w:val="00350FC0"/>
    <w:rsid w:val="003523C1"/>
    <w:rsid w:val="00360BA2"/>
    <w:rsid w:val="0036507B"/>
    <w:rsid w:val="003709AE"/>
    <w:rsid w:val="00371AF8"/>
    <w:rsid w:val="0037474D"/>
    <w:rsid w:val="003812BB"/>
    <w:rsid w:val="00382320"/>
    <w:rsid w:val="0038541B"/>
    <w:rsid w:val="00386D93"/>
    <w:rsid w:val="00386EB2"/>
    <w:rsid w:val="003909BE"/>
    <w:rsid w:val="003912DF"/>
    <w:rsid w:val="003918A5"/>
    <w:rsid w:val="00392EB6"/>
    <w:rsid w:val="00393A57"/>
    <w:rsid w:val="00394BF1"/>
    <w:rsid w:val="00397195"/>
    <w:rsid w:val="003A04A8"/>
    <w:rsid w:val="003A0F88"/>
    <w:rsid w:val="003A1F36"/>
    <w:rsid w:val="003A2BBF"/>
    <w:rsid w:val="003A3B30"/>
    <w:rsid w:val="003A46AC"/>
    <w:rsid w:val="003A5C70"/>
    <w:rsid w:val="003B209B"/>
    <w:rsid w:val="003C30AD"/>
    <w:rsid w:val="003C480A"/>
    <w:rsid w:val="003D1B29"/>
    <w:rsid w:val="003D516E"/>
    <w:rsid w:val="003E14F1"/>
    <w:rsid w:val="003E2F7A"/>
    <w:rsid w:val="003E457E"/>
    <w:rsid w:val="003E4A2B"/>
    <w:rsid w:val="003E5F4B"/>
    <w:rsid w:val="003E69FF"/>
    <w:rsid w:val="003F18B8"/>
    <w:rsid w:val="003F2888"/>
    <w:rsid w:val="003F315C"/>
    <w:rsid w:val="003F3767"/>
    <w:rsid w:val="003F50AD"/>
    <w:rsid w:val="003F5704"/>
    <w:rsid w:val="004003D5"/>
    <w:rsid w:val="00402B11"/>
    <w:rsid w:val="0040382A"/>
    <w:rsid w:val="00404F07"/>
    <w:rsid w:val="0040594D"/>
    <w:rsid w:val="0041066B"/>
    <w:rsid w:val="00410946"/>
    <w:rsid w:val="0041248B"/>
    <w:rsid w:val="004157B6"/>
    <w:rsid w:val="0041633C"/>
    <w:rsid w:val="00425F75"/>
    <w:rsid w:val="004314F2"/>
    <w:rsid w:val="004336C3"/>
    <w:rsid w:val="004336E9"/>
    <w:rsid w:val="00434FD8"/>
    <w:rsid w:val="00445C25"/>
    <w:rsid w:val="00446615"/>
    <w:rsid w:val="00453AA9"/>
    <w:rsid w:val="00455782"/>
    <w:rsid w:val="00457BB2"/>
    <w:rsid w:val="00457FF4"/>
    <w:rsid w:val="00461ACF"/>
    <w:rsid w:val="00463A4D"/>
    <w:rsid w:val="00464B49"/>
    <w:rsid w:val="00466B85"/>
    <w:rsid w:val="00467534"/>
    <w:rsid w:val="00470F1F"/>
    <w:rsid w:val="004766E3"/>
    <w:rsid w:val="00477514"/>
    <w:rsid w:val="00477E59"/>
    <w:rsid w:val="00480F8E"/>
    <w:rsid w:val="0048371C"/>
    <w:rsid w:val="004849BA"/>
    <w:rsid w:val="00485998"/>
    <w:rsid w:val="00485DCD"/>
    <w:rsid w:val="00487BE6"/>
    <w:rsid w:val="00495507"/>
    <w:rsid w:val="004962CD"/>
    <w:rsid w:val="004A033F"/>
    <w:rsid w:val="004A30AB"/>
    <w:rsid w:val="004A5291"/>
    <w:rsid w:val="004A579F"/>
    <w:rsid w:val="004B117F"/>
    <w:rsid w:val="004B7881"/>
    <w:rsid w:val="004B7BE0"/>
    <w:rsid w:val="004C02E9"/>
    <w:rsid w:val="004C2577"/>
    <w:rsid w:val="004C3E27"/>
    <w:rsid w:val="004D0BE6"/>
    <w:rsid w:val="004D4CC1"/>
    <w:rsid w:val="004E0738"/>
    <w:rsid w:val="004E18DF"/>
    <w:rsid w:val="004E1B7F"/>
    <w:rsid w:val="004E22D3"/>
    <w:rsid w:val="004E2C63"/>
    <w:rsid w:val="004E6414"/>
    <w:rsid w:val="004E671F"/>
    <w:rsid w:val="004E67FA"/>
    <w:rsid w:val="004E6976"/>
    <w:rsid w:val="004F153C"/>
    <w:rsid w:val="004F1E4C"/>
    <w:rsid w:val="004F2B63"/>
    <w:rsid w:val="004F31E3"/>
    <w:rsid w:val="004F614E"/>
    <w:rsid w:val="004F6A54"/>
    <w:rsid w:val="00500597"/>
    <w:rsid w:val="005016EC"/>
    <w:rsid w:val="005045B8"/>
    <w:rsid w:val="00504F03"/>
    <w:rsid w:val="00505E72"/>
    <w:rsid w:val="0050683A"/>
    <w:rsid w:val="00507345"/>
    <w:rsid w:val="00507E29"/>
    <w:rsid w:val="00512979"/>
    <w:rsid w:val="0051417C"/>
    <w:rsid w:val="00523746"/>
    <w:rsid w:val="00523CC7"/>
    <w:rsid w:val="0052401E"/>
    <w:rsid w:val="005242F5"/>
    <w:rsid w:val="00524736"/>
    <w:rsid w:val="005257A2"/>
    <w:rsid w:val="0052682B"/>
    <w:rsid w:val="005316F7"/>
    <w:rsid w:val="00531B33"/>
    <w:rsid w:val="00534955"/>
    <w:rsid w:val="0053591C"/>
    <w:rsid w:val="005416AE"/>
    <w:rsid w:val="0054214B"/>
    <w:rsid w:val="00544A30"/>
    <w:rsid w:val="00544BB9"/>
    <w:rsid w:val="00544C3B"/>
    <w:rsid w:val="00545CA1"/>
    <w:rsid w:val="00545D59"/>
    <w:rsid w:val="00547176"/>
    <w:rsid w:val="0055002F"/>
    <w:rsid w:val="0055162D"/>
    <w:rsid w:val="00551D37"/>
    <w:rsid w:val="0055388F"/>
    <w:rsid w:val="00554277"/>
    <w:rsid w:val="00555E23"/>
    <w:rsid w:val="0055691D"/>
    <w:rsid w:val="00556BFE"/>
    <w:rsid w:val="005600E5"/>
    <w:rsid w:val="00560285"/>
    <w:rsid w:val="00561FED"/>
    <w:rsid w:val="00562AC0"/>
    <w:rsid w:val="0056400C"/>
    <w:rsid w:val="0056552A"/>
    <w:rsid w:val="00565921"/>
    <w:rsid w:val="0057151B"/>
    <w:rsid w:val="0057172C"/>
    <w:rsid w:val="005727E0"/>
    <w:rsid w:val="00574823"/>
    <w:rsid w:val="00574DCD"/>
    <w:rsid w:val="005815E7"/>
    <w:rsid w:val="00582DD2"/>
    <w:rsid w:val="00584EBD"/>
    <w:rsid w:val="00586D93"/>
    <w:rsid w:val="00587477"/>
    <w:rsid w:val="00592B38"/>
    <w:rsid w:val="00592B84"/>
    <w:rsid w:val="00592BFA"/>
    <w:rsid w:val="00592F36"/>
    <w:rsid w:val="0059643F"/>
    <w:rsid w:val="005A1AEE"/>
    <w:rsid w:val="005A1D2F"/>
    <w:rsid w:val="005A6B5F"/>
    <w:rsid w:val="005B035F"/>
    <w:rsid w:val="005B0C36"/>
    <w:rsid w:val="005B1739"/>
    <w:rsid w:val="005C219D"/>
    <w:rsid w:val="005C2FA5"/>
    <w:rsid w:val="005C336D"/>
    <w:rsid w:val="005C399F"/>
    <w:rsid w:val="005C3B7A"/>
    <w:rsid w:val="005C4A72"/>
    <w:rsid w:val="005C5113"/>
    <w:rsid w:val="005C54AA"/>
    <w:rsid w:val="005C5EE5"/>
    <w:rsid w:val="005D1995"/>
    <w:rsid w:val="005D3337"/>
    <w:rsid w:val="005D713B"/>
    <w:rsid w:val="005E1ACC"/>
    <w:rsid w:val="005E3978"/>
    <w:rsid w:val="005E4BCE"/>
    <w:rsid w:val="005F3883"/>
    <w:rsid w:val="005F415A"/>
    <w:rsid w:val="005F4A49"/>
    <w:rsid w:val="005F586A"/>
    <w:rsid w:val="00601150"/>
    <w:rsid w:val="00601707"/>
    <w:rsid w:val="00601A4A"/>
    <w:rsid w:val="00604122"/>
    <w:rsid w:val="006050E2"/>
    <w:rsid w:val="00605DFC"/>
    <w:rsid w:val="00606155"/>
    <w:rsid w:val="006065CF"/>
    <w:rsid w:val="0060692D"/>
    <w:rsid w:val="0061002A"/>
    <w:rsid w:val="00614D25"/>
    <w:rsid w:val="00616C03"/>
    <w:rsid w:val="006173B0"/>
    <w:rsid w:val="006204B4"/>
    <w:rsid w:val="006236D7"/>
    <w:rsid w:val="006247FF"/>
    <w:rsid w:val="006314BC"/>
    <w:rsid w:val="006327B2"/>
    <w:rsid w:val="00635790"/>
    <w:rsid w:val="00637440"/>
    <w:rsid w:val="00637CFD"/>
    <w:rsid w:val="00640124"/>
    <w:rsid w:val="00640CDF"/>
    <w:rsid w:val="0064265E"/>
    <w:rsid w:val="0064409C"/>
    <w:rsid w:val="00644EA2"/>
    <w:rsid w:val="00645453"/>
    <w:rsid w:val="00646431"/>
    <w:rsid w:val="0065130F"/>
    <w:rsid w:val="00651D9A"/>
    <w:rsid w:val="006528C0"/>
    <w:rsid w:val="00652D49"/>
    <w:rsid w:val="00657342"/>
    <w:rsid w:val="00662B77"/>
    <w:rsid w:val="00665B12"/>
    <w:rsid w:val="006703BB"/>
    <w:rsid w:val="00671016"/>
    <w:rsid w:val="006744A6"/>
    <w:rsid w:val="006746DA"/>
    <w:rsid w:val="0067534E"/>
    <w:rsid w:val="00682820"/>
    <w:rsid w:val="00682C07"/>
    <w:rsid w:val="00683815"/>
    <w:rsid w:val="0068568C"/>
    <w:rsid w:val="00686B6A"/>
    <w:rsid w:val="00686E65"/>
    <w:rsid w:val="00690238"/>
    <w:rsid w:val="0069178F"/>
    <w:rsid w:val="00694945"/>
    <w:rsid w:val="00694A21"/>
    <w:rsid w:val="0069582D"/>
    <w:rsid w:val="00695E54"/>
    <w:rsid w:val="00696388"/>
    <w:rsid w:val="00696713"/>
    <w:rsid w:val="00696C3F"/>
    <w:rsid w:val="006A0986"/>
    <w:rsid w:val="006A0E62"/>
    <w:rsid w:val="006A40F8"/>
    <w:rsid w:val="006A42DD"/>
    <w:rsid w:val="006A4B6D"/>
    <w:rsid w:val="006A7141"/>
    <w:rsid w:val="006A7E45"/>
    <w:rsid w:val="006B0DCF"/>
    <w:rsid w:val="006B2D7E"/>
    <w:rsid w:val="006B3E4D"/>
    <w:rsid w:val="006B458A"/>
    <w:rsid w:val="006B74E7"/>
    <w:rsid w:val="006C4DB1"/>
    <w:rsid w:val="006C5E5F"/>
    <w:rsid w:val="006C7002"/>
    <w:rsid w:val="006D087A"/>
    <w:rsid w:val="006D1BCE"/>
    <w:rsid w:val="006D2790"/>
    <w:rsid w:val="006D76B1"/>
    <w:rsid w:val="006D77B2"/>
    <w:rsid w:val="006E1F83"/>
    <w:rsid w:val="006E4386"/>
    <w:rsid w:val="006E54DD"/>
    <w:rsid w:val="00700622"/>
    <w:rsid w:val="00700867"/>
    <w:rsid w:val="00703B87"/>
    <w:rsid w:val="00705BF0"/>
    <w:rsid w:val="00707BBE"/>
    <w:rsid w:val="00707D47"/>
    <w:rsid w:val="00711DD5"/>
    <w:rsid w:val="007121F6"/>
    <w:rsid w:val="00712DEE"/>
    <w:rsid w:val="007203EF"/>
    <w:rsid w:val="00723E94"/>
    <w:rsid w:val="00726028"/>
    <w:rsid w:val="00731361"/>
    <w:rsid w:val="00733FC0"/>
    <w:rsid w:val="007355E6"/>
    <w:rsid w:val="00741F5B"/>
    <w:rsid w:val="00744B91"/>
    <w:rsid w:val="00744EF8"/>
    <w:rsid w:val="007517C7"/>
    <w:rsid w:val="00751D37"/>
    <w:rsid w:val="00751E7B"/>
    <w:rsid w:val="00753B18"/>
    <w:rsid w:val="007547DD"/>
    <w:rsid w:val="00755406"/>
    <w:rsid w:val="007640B2"/>
    <w:rsid w:val="00767D1F"/>
    <w:rsid w:val="007713EA"/>
    <w:rsid w:val="0077302A"/>
    <w:rsid w:val="00773F28"/>
    <w:rsid w:val="00774561"/>
    <w:rsid w:val="007766E2"/>
    <w:rsid w:val="00776824"/>
    <w:rsid w:val="0077796A"/>
    <w:rsid w:val="00777B67"/>
    <w:rsid w:val="00777D3C"/>
    <w:rsid w:val="007802B6"/>
    <w:rsid w:val="00780C5C"/>
    <w:rsid w:val="007829FC"/>
    <w:rsid w:val="0078597F"/>
    <w:rsid w:val="00785B20"/>
    <w:rsid w:val="0079133D"/>
    <w:rsid w:val="0079313D"/>
    <w:rsid w:val="007931EA"/>
    <w:rsid w:val="00793A5E"/>
    <w:rsid w:val="00794785"/>
    <w:rsid w:val="007968EE"/>
    <w:rsid w:val="007A11E2"/>
    <w:rsid w:val="007A502D"/>
    <w:rsid w:val="007A5FFA"/>
    <w:rsid w:val="007A7474"/>
    <w:rsid w:val="007A776B"/>
    <w:rsid w:val="007B0CBF"/>
    <w:rsid w:val="007B5687"/>
    <w:rsid w:val="007B7409"/>
    <w:rsid w:val="007B7A95"/>
    <w:rsid w:val="007C002E"/>
    <w:rsid w:val="007C249C"/>
    <w:rsid w:val="007C5068"/>
    <w:rsid w:val="007D51FC"/>
    <w:rsid w:val="007E2297"/>
    <w:rsid w:val="007E2735"/>
    <w:rsid w:val="007E605B"/>
    <w:rsid w:val="007F2647"/>
    <w:rsid w:val="007F59FA"/>
    <w:rsid w:val="007F5FCE"/>
    <w:rsid w:val="00800A2D"/>
    <w:rsid w:val="00802B14"/>
    <w:rsid w:val="008051AD"/>
    <w:rsid w:val="00807844"/>
    <w:rsid w:val="00807FFA"/>
    <w:rsid w:val="00811D4B"/>
    <w:rsid w:val="008133A7"/>
    <w:rsid w:val="00813B90"/>
    <w:rsid w:val="0081429D"/>
    <w:rsid w:val="00815348"/>
    <w:rsid w:val="00821682"/>
    <w:rsid w:val="00826CF9"/>
    <w:rsid w:val="00827B59"/>
    <w:rsid w:val="0083069F"/>
    <w:rsid w:val="00832F49"/>
    <w:rsid w:val="0083548D"/>
    <w:rsid w:val="00835ABD"/>
    <w:rsid w:val="008376C3"/>
    <w:rsid w:val="008412D2"/>
    <w:rsid w:val="00844309"/>
    <w:rsid w:val="00844982"/>
    <w:rsid w:val="00847127"/>
    <w:rsid w:val="00850ACB"/>
    <w:rsid w:val="00851536"/>
    <w:rsid w:val="00851928"/>
    <w:rsid w:val="00856AF2"/>
    <w:rsid w:val="00860249"/>
    <w:rsid w:val="00865508"/>
    <w:rsid w:val="00871EC4"/>
    <w:rsid w:val="00875D35"/>
    <w:rsid w:val="00880782"/>
    <w:rsid w:val="008809E8"/>
    <w:rsid w:val="00883132"/>
    <w:rsid w:val="00884F7C"/>
    <w:rsid w:val="00885588"/>
    <w:rsid w:val="0088794C"/>
    <w:rsid w:val="00897DC8"/>
    <w:rsid w:val="008A1BB9"/>
    <w:rsid w:val="008A44FF"/>
    <w:rsid w:val="008A5A7D"/>
    <w:rsid w:val="008A6EF9"/>
    <w:rsid w:val="008B635D"/>
    <w:rsid w:val="008B74A5"/>
    <w:rsid w:val="008C07B8"/>
    <w:rsid w:val="008C2D4E"/>
    <w:rsid w:val="008C339C"/>
    <w:rsid w:val="008C373F"/>
    <w:rsid w:val="008C582F"/>
    <w:rsid w:val="008C7169"/>
    <w:rsid w:val="008C7ECB"/>
    <w:rsid w:val="008D025E"/>
    <w:rsid w:val="008D330E"/>
    <w:rsid w:val="008D33E2"/>
    <w:rsid w:val="008D4F8C"/>
    <w:rsid w:val="008E04B7"/>
    <w:rsid w:val="008E2D94"/>
    <w:rsid w:val="008E79C1"/>
    <w:rsid w:val="008F0106"/>
    <w:rsid w:val="008F0B59"/>
    <w:rsid w:val="008F3432"/>
    <w:rsid w:val="008F3D1E"/>
    <w:rsid w:val="008F4CB6"/>
    <w:rsid w:val="008F61F1"/>
    <w:rsid w:val="008F6A5F"/>
    <w:rsid w:val="0090167E"/>
    <w:rsid w:val="009072EB"/>
    <w:rsid w:val="00907466"/>
    <w:rsid w:val="0091738E"/>
    <w:rsid w:val="00917E94"/>
    <w:rsid w:val="00922720"/>
    <w:rsid w:val="0092500C"/>
    <w:rsid w:val="00931305"/>
    <w:rsid w:val="00931605"/>
    <w:rsid w:val="0093313D"/>
    <w:rsid w:val="00933FA3"/>
    <w:rsid w:val="00935318"/>
    <w:rsid w:val="00936C84"/>
    <w:rsid w:val="00937528"/>
    <w:rsid w:val="009406CB"/>
    <w:rsid w:val="009433AD"/>
    <w:rsid w:val="00947922"/>
    <w:rsid w:val="0095315B"/>
    <w:rsid w:val="00955121"/>
    <w:rsid w:val="009601FD"/>
    <w:rsid w:val="00961133"/>
    <w:rsid w:val="00961919"/>
    <w:rsid w:val="0096245F"/>
    <w:rsid w:val="009670B4"/>
    <w:rsid w:val="0096762A"/>
    <w:rsid w:val="009679FE"/>
    <w:rsid w:val="00971E9E"/>
    <w:rsid w:val="00973413"/>
    <w:rsid w:val="009767D3"/>
    <w:rsid w:val="0098197D"/>
    <w:rsid w:val="009830FD"/>
    <w:rsid w:val="009841FC"/>
    <w:rsid w:val="009859BB"/>
    <w:rsid w:val="00985BC3"/>
    <w:rsid w:val="009864C9"/>
    <w:rsid w:val="00992809"/>
    <w:rsid w:val="009934E2"/>
    <w:rsid w:val="00994117"/>
    <w:rsid w:val="009A265A"/>
    <w:rsid w:val="009A348F"/>
    <w:rsid w:val="009A3898"/>
    <w:rsid w:val="009A3EDE"/>
    <w:rsid w:val="009A6895"/>
    <w:rsid w:val="009A7770"/>
    <w:rsid w:val="009B3E3A"/>
    <w:rsid w:val="009B4B77"/>
    <w:rsid w:val="009B535D"/>
    <w:rsid w:val="009B5EA7"/>
    <w:rsid w:val="009C0AED"/>
    <w:rsid w:val="009C247D"/>
    <w:rsid w:val="009C384B"/>
    <w:rsid w:val="009C3DD0"/>
    <w:rsid w:val="009C5621"/>
    <w:rsid w:val="009C6656"/>
    <w:rsid w:val="009C7D1F"/>
    <w:rsid w:val="009D1C20"/>
    <w:rsid w:val="009D2624"/>
    <w:rsid w:val="009D46E1"/>
    <w:rsid w:val="009D55FE"/>
    <w:rsid w:val="009D7046"/>
    <w:rsid w:val="009D7947"/>
    <w:rsid w:val="009E5637"/>
    <w:rsid w:val="009F06AA"/>
    <w:rsid w:val="009F1FD8"/>
    <w:rsid w:val="009F3E3C"/>
    <w:rsid w:val="00A0602C"/>
    <w:rsid w:val="00A07AC3"/>
    <w:rsid w:val="00A07DBF"/>
    <w:rsid w:val="00A10E78"/>
    <w:rsid w:val="00A1368F"/>
    <w:rsid w:val="00A15138"/>
    <w:rsid w:val="00A15595"/>
    <w:rsid w:val="00A1717C"/>
    <w:rsid w:val="00A22015"/>
    <w:rsid w:val="00A23488"/>
    <w:rsid w:val="00A268B8"/>
    <w:rsid w:val="00A3141B"/>
    <w:rsid w:val="00A31AFE"/>
    <w:rsid w:val="00A32102"/>
    <w:rsid w:val="00A32B30"/>
    <w:rsid w:val="00A3423F"/>
    <w:rsid w:val="00A35E9B"/>
    <w:rsid w:val="00A363E8"/>
    <w:rsid w:val="00A42E5A"/>
    <w:rsid w:val="00A533EA"/>
    <w:rsid w:val="00A578A2"/>
    <w:rsid w:val="00A60DD9"/>
    <w:rsid w:val="00A652BE"/>
    <w:rsid w:val="00A679D5"/>
    <w:rsid w:val="00A72A7C"/>
    <w:rsid w:val="00A737BE"/>
    <w:rsid w:val="00A7420E"/>
    <w:rsid w:val="00A77F97"/>
    <w:rsid w:val="00A819E9"/>
    <w:rsid w:val="00A83D2C"/>
    <w:rsid w:val="00A92309"/>
    <w:rsid w:val="00A97C91"/>
    <w:rsid w:val="00AA6DDF"/>
    <w:rsid w:val="00AA6FBC"/>
    <w:rsid w:val="00AA70EB"/>
    <w:rsid w:val="00AB23B8"/>
    <w:rsid w:val="00AB5434"/>
    <w:rsid w:val="00AC0EFC"/>
    <w:rsid w:val="00AC3BB5"/>
    <w:rsid w:val="00AC5ED9"/>
    <w:rsid w:val="00AD2164"/>
    <w:rsid w:val="00AD26FE"/>
    <w:rsid w:val="00AD3E29"/>
    <w:rsid w:val="00AD43C3"/>
    <w:rsid w:val="00AD4638"/>
    <w:rsid w:val="00AD6C01"/>
    <w:rsid w:val="00AD7462"/>
    <w:rsid w:val="00AE0B54"/>
    <w:rsid w:val="00AE1417"/>
    <w:rsid w:val="00AE4A75"/>
    <w:rsid w:val="00AE5086"/>
    <w:rsid w:val="00AE566C"/>
    <w:rsid w:val="00AE5E58"/>
    <w:rsid w:val="00AE68C6"/>
    <w:rsid w:val="00AF0000"/>
    <w:rsid w:val="00AF0E69"/>
    <w:rsid w:val="00AF288C"/>
    <w:rsid w:val="00AF39F7"/>
    <w:rsid w:val="00AF3FBE"/>
    <w:rsid w:val="00AF708A"/>
    <w:rsid w:val="00AF7D58"/>
    <w:rsid w:val="00B001A5"/>
    <w:rsid w:val="00B006CE"/>
    <w:rsid w:val="00B00BBA"/>
    <w:rsid w:val="00B0543F"/>
    <w:rsid w:val="00B10034"/>
    <w:rsid w:val="00B10E14"/>
    <w:rsid w:val="00B10FF8"/>
    <w:rsid w:val="00B14238"/>
    <w:rsid w:val="00B142B5"/>
    <w:rsid w:val="00B206D8"/>
    <w:rsid w:val="00B24E94"/>
    <w:rsid w:val="00B252E1"/>
    <w:rsid w:val="00B26124"/>
    <w:rsid w:val="00B26FB7"/>
    <w:rsid w:val="00B30E17"/>
    <w:rsid w:val="00B3116D"/>
    <w:rsid w:val="00B377AF"/>
    <w:rsid w:val="00B4112A"/>
    <w:rsid w:val="00B431D1"/>
    <w:rsid w:val="00B44E36"/>
    <w:rsid w:val="00B463E5"/>
    <w:rsid w:val="00B470EC"/>
    <w:rsid w:val="00B51810"/>
    <w:rsid w:val="00B5259C"/>
    <w:rsid w:val="00B53535"/>
    <w:rsid w:val="00B551E8"/>
    <w:rsid w:val="00B5638C"/>
    <w:rsid w:val="00B570D7"/>
    <w:rsid w:val="00B57FE0"/>
    <w:rsid w:val="00B66F88"/>
    <w:rsid w:val="00B70295"/>
    <w:rsid w:val="00B70F5F"/>
    <w:rsid w:val="00B73822"/>
    <w:rsid w:val="00B7402A"/>
    <w:rsid w:val="00B74459"/>
    <w:rsid w:val="00B7498A"/>
    <w:rsid w:val="00B7519C"/>
    <w:rsid w:val="00B82C84"/>
    <w:rsid w:val="00B842F1"/>
    <w:rsid w:val="00B85165"/>
    <w:rsid w:val="00B8657D"/>
    <w:rsid w:val="00B946B7"/>
    <w:rsid w:val="00B94D9C"/>
    <w:rsid w:val="00B96BAC"/>
    <w:rsid w:val="00BA1047"/>
    <w:rsid w:val="00BA3992"/>
    <w:rsid w:val="00BA4876"/>
    <w:rsid w:val="00BA7ECE"/>
    <w:rsid w:val="00BB1338"/>
    <w:rsid w:val="00BB43CD"/>
    <w:rsid w:val="00BB70FE"/>
    <w:rsid w:val="00BB76DC"/>
    <w:rsid w:val="00BC2B17"/>
    <w:rsid w:val="00BC5671"/>
    <w:rsid w:val="00BC5CF4"/>
    <w:rsid w:val="00BC5D53"/>
    <w:rsid w:val="00BC6C28"/>
    <w:rsid w:val="00BD019D"/>
    <w:rsid w:val="00BD0641"/>
    <w:rsid w:val="00BD08AB"/>
    <w:rsid w:val="00BD199F"/>
    <w:rsid w:val="00BE0798"/>
    <w:rsid w:val="00BE15D9"/>
    <w:rsid w:val="00BE2E8B"/>
    <w:rsid w:val="00BE46CB"/>
    <w:rsid w:val="00BE64C7"/>
    <w:rsid w:val="00BE7B2B"/>
    <w:rsid w:val="00BF310E"/>
    <w:rsid w:val="00BF3FE4"/>
    <w:rsid w:val="00BF44DF"/>
    <w:rsid w:val="00BF4E95"/>
    <w:rsid w:val="00C00425"/>
    <w:rsid w:val="00C03A80"/>
    <w:rsid w:val="00C03DD3"/>
    <w:rsid w:val="00C04CD1"/>
    <w:rsid w:val="00C101E7"/>
    <w:rsid w:val="00C13126"/>
    <w:rsid w:val="00C14F8B"/>
    <w:rsid w:val="00C15100"/>
    <w:rsid w:val="00C275C3"/>
    <w:rsid w:val="00C31259"/>
    <w:rsid w:val="00C34DAF"/>
    <w:rsid w:val="00C350C4"/>
    <w:rsid w:val="00C3515B"/>
    <w:rsid w:val="00C36959"/>
    <w:rsid w:val="00C37DF0"/>
    <w:rsid w:val="00C40247"/>
    <w:rsid w:val="00C41DC9"/>
    <w:rsid w:val="00C41E28"/>
    <w:rsid w:val="00C44684"/>
    <w:rsid w:val="00C4602A"/>
    <w:rsid w:val="00C47EDC"/>
    <w:rsid w:val="00C50170"/>
    <w:rsid w:val="00C506A2"/>
    <w:rsid w:val="00C614D7"/>
    <w:rsid w:val="00C62C1F"/>
    <w:rsid w:val="00C658D2"/>
    <w:rsid w:val="00C727E4"/>
    <w:rsid w:val="00C73B74"/>
    <w:rsid w:val="00C77A83"/>
    <w:rsid w:val="00C809D5"/>
    <w:rsid w:val="00C80B9A"/>
    <w:rsid w:val="00C80ED7"/>
    <w:rsid w:val="00C84BAC"/>
    <w:rsid w:val="00C850B0"/>
    <w:rsid w:val="00C85D7C"/>
    <w:rsid w:val="00C87831"/>
    <w:rsid w:val="00C87A72"/>
    <w:rsid w:val="00C87E3E"/>
    <w:rsid w:val="00C906EA"/>
    <w:rsid w:val="00C90D5F"/>
    <w:rsid w:val="00C9448B"/>
    <w:rsid w:val="00C94D13"/>
    <w:rsid w:val="00C96473"/>
    <w:rsid w:val="00C9783F"/>
    <w:rsid w:val="00CB78C6"/>
    <w:rsid w:val="00CC15D6"/>
    <w:rsid w:val="00CC1DDA"/>
    <w:rsid w:val="00CC3340"/>
    <w:rsid w:val="00CC5CF2"/>
    <w:rsid w:val="00CD16A3"/>
    <w:rsid w:val="00CD5D8E"/>
    <w:rsid w:val="00CD66D4"/>
    <w:rsid w:val="00CE0D99"/>
    <w:rsid w:val="00CE1832"/>
    <w:rsid w:val="00CE1890"/>
    <w:rsid w:val="00CE78DC"/>
    <w:rsid w:val="00CF0E7C"/>
    <w:rsid w:val="00CF2102"/>
    <w:rsid w:val="00D015CE"/>
    <w:rsid w:val="00D02EFD"/>
    <w:rsid w:val="00D031DA"/>
    <w:rsid w:val="00D035DF"/>
    <w:rsid w:val="00D04491"/>
    <w:rsid w:val="00D10C80"/>
    <w:rsid w:val="00D1322B"/>
    <w:rsid w:val="00D13F07"/>
    <w:rsid w:val="00D16409"/>
    <w:rsid w:val="00D170FA"/>
    <w:rsid w:val="00D1723A"/>
    <w:rsid w:val="00D17FE3"/>
    <w:rsid w:val="00D25138"/>
    <w:rsid w:val="00D2532B"/>
    <w:rsid w:val="00D26182"/>
    <w:rsid w:val="00D27B5C"/>
    <w:rsid w:val="00D347D4"/>
    <w:rsid w:val="00D36910"/>
    <w:rsid w:val="00D43912"/>
    <w:rsid w:val="00D43F69"/>
    <w:rsid w:val="00D440CE"/>
    <w:rsid w:val="00D45744"/>
    <w:rsid w:val="00D45AB9"/>
    <w:rsid w:val="00D46D9F"/>
    <w:rsid w:val="00D4766C"/>
    <w:rsid w:val="00D47EA6"/>
    <w:rsid w:val="00D5178B"/>
    <w:rsid w:val="00D550F3"/>
    <w:rsid w:val="00D57405"/>
    <w:rsid w:val="00D62495"/>
    <w:rsid w:val="00D63045"/>
    <w:rsid w:val="00D63A75"/>
    <w:rsid w:val="00D649F1"/>
    <w:rsid w:val="00D64BA2"/>
    <w:rsid w:val="00D66384"/>
    <w:rsid w:val="00D663D1"/>
    <w:rsid w:val="00D720F2"/>
    <w:rsid w:val="00D731F7"/>
    <w:rsid w:val="00D74037"/>
    <w:rsid w:val="00D74C3D"/>
    <w:rsid w:val="00D7544E"/>
    <w:rsid w:val="00D761F0"/>
    <w:rsid w:val="00D77563"/>
    <w:rsid w:val="00D7779E"/>
    <w:rsid w:val="00D83E31"/>
    <w:rsid w:val="00D86DCC"/>
    <w:rsid w:val="00D91A7D"/>
    <w:rsid w:val="00D91B63"/>
    <w:rsid w:val="00D91B68"/>
    <w:rsid w:val="00D94524"/>
    <w:rsid w:val="00D9614B"/>
    <w:rsid w:val="00D961B9"/>
    <w:rsid w:val="00DA08F6"/>
    <w:rsid w:val="00DA2B9C"/>
    <w:rsid w:val="00DA3346"/>
    <w:rsid w:val="00DA74CA"/>
    <w:rsid w:val="00DB434A"/>
    <w:rsid w:val="00DB456F"/>
    <w:rsid w:val="00DB4E43"/>
    <w:rsid w:val="00DC1F52"/>
    <w:rsid w:val="00DC2ECD"/>
    <w:rsid w:val="00DC4EB7"/>
    <w:rsid w:val="00DD57B7"/>
    <w:rsid w:val="00DD63A0"/>
    <w:rsid w:val="00DE4660"/>
    <w:rsid w:val="00DE50A1"/>
    <w:rsid w:val="00DE7C14"/>
    <w:rsid w:val="00DF0A6C"/>
    <w:rsid w:val="00DF120F"/>
    <w:rsid w:val="00DF1748"/>
    <w:rsid w:val="00DF29BD"/>
    <w:rsid w:val="00DF332C"/>
    <w:rsid w:val="00DF3B06"/>
    <w:rsid w:val="00DF4086"/>
    <w:rsid w:val="00DF7572"/>
    <w:rsid w:val="00E00A4C"/>
    <w:rsid w:val="00E0141F"/>
    <w:rsid w:val="00E043B1"/>
    <w:rsid w:val="00E0573D"/>
    <w:rsid w:val="00E101A9"/>
    <w:rsid w:val="00E207EC"/>
    <w:rsid w:val="00E21CED"/>
    <w:rsid w:val="00E30C7D"/>
    <w:rsid w:val="00E336EA"/>
    <w:rsid w:val="00E3378E"/>
    <w:rsid w:val="00E3540B"/>
    <w:rsid w:val="00E3785C"/>
    <w:rsid w:val="00E40616"/>
    <w:rsid w:val="00E40DAE"/>
    <w:rsid w:val="00E4522D"/>
    <w:rsid w:val="00E503D2"/>
    <w:rsid w:val="00E508C4"/>
    <w:rsid w:val="00E52FF2"/>
    <w:rsid w:val="00E553F8"/>
    <w:rsid w:val="00E55E0F"/>
    <w:rsid w:val="00E561A6"/>
    <w:rsid w:val="00E56AD8"/>
    <w:rsid w:val="00E6259C"/>
    <w:rsid w:val="00E65EFE"/>
    <w:rsid w:val="00E65F8D"/>
    <w:rsid w:val="00E674BB"/>
    <w:rsid w:val="00E71D4E"/>
    <w:rsid w:val="00E74125"/>
    <w:rsid w:val="00E75257"/>
    <w:rsid w:val="00E7721D"/>
    <w:rsid w:val="00E779CE"/>
    <w:rsid w:val="00E80EBC"/>
    <w:rsid w:val="00E855E9"/>
    <w:rsid w:val="00E90F58"/>
    <w:rsid w:val="00E944C9"/>
    <w:rsid w:val="00EA1790"/>
    <w:rsid w:val="00EA2B8A"/>
    <w:rsid w:val="00EA3B0C"/>
    <w:rsid w:val="00EA44EF"/>
    <w:rsid w:val="00EB2794"/>
    <w:rsid w:val="00EB31B9"/>
    <w:rsid w:val="00EB4088"/>
    <w:rsid w:val="00EC0FAB"/>
    <w:rsid w:val="00EC6F40"/>
    <w:rsid w:val="00ED2201"/>
    <w:rsid w:val="00ED30D6"/>
    <w:rsid w:val="00ED53DC"/>
    <w:rsid w:val="00ED5D18"/>
    <w:rsid w:val="00ED67B6"/>
    <w:rsid w:val="00ED6B8B"/>
    <w:rsid w:val="00EE3A40"/>
    <w:rsid w:val="00EE3F04"/>
    <w:rsid w:val="00EF0DA3"/>
    <w:rsid w:val="00EF1768"/>
    <w:rsid w:val="00EF1E87"/>
    <w:rsid w:val="00EF2781"/>
    <w:rsid w:val="00EF60B8"/>
    <w:rsid w:val="00F007DE"/>
    <w:rsid w:val="00F010B1"/>
    <w:rsid w:val="00F03AC8"/>
    <w:rsid w:val="00F04853"/>
    <w:rsid w:val="00F04B80"/>
    <w:rsid w:val="00F05961"/>
    <w:rsid w:val="00F1330B"/>
    <w:rsid w:val="00F16834"/>
    <w:rsid w:val="00F178EF"/>
    <w:rsid w:val="00F2098B"/>
    <w:rsid w:val="00F2479D"/>
    <w:rsid w:val="00F30007"/>
    <w:rsid w:val="00F3149D"/>
    <w:rsid w:val="00F31751"/>
    <w:rsid w:val="00F33E71"/>
    <w:rsid w:val="00F34429"/>
    <w:rsid w:val="00F37193"/>
    <w:rsid w:val="00F40165"/>
    <w:rsid w:val="00F42C31"/>
    <w:rsid w:val="00F430C2"/>
    <w:rsid w:val="00F47011"/>
    <w:rsid w:val="00F523E0"/>
    <w:rsid w:val="00F5243B"/>
    <w:rsid w:val="00F52873"/>
    <w:rsid w:val="00F533BC"/>
    <w:rsid w:val="00F53ABD"/>
    <w:rsid w:val="00F542DF"/>
    <w:rsid w:val="00F54A08"/>
    <w:rsid w:val="00F54B2B"/>
    <w:rsid w:val="00F55AE9"/>
    <w:rsid w:val="00F5686F"/>
    <w:rsid w:val="00F607A9"/>
    <w:rsid w:val="00F63F72"/>
    <w:rsid w:val="00F674F3"/>
    <w:rsid w:val="00F678B3"/>
    <w:rsid w:val="00F67B07"/>
    <w:rsid w:val="00F7079D"/>
    <w:rsid w:val="00F75612"/>
    <w:rsid w:val="00F75921"/>
    <w:rsid w:val="00F766A7"/>
    <w:rsid w:val="00F7705C"/>
    <w:rsid w:val="00F77556"/>
    <w:rsid w:val="00F779A9"/>
    <w:rsid w:val="00F8052F"/>
    <w:rsid w:val="00F80579"/>
    <w:rsid w:val="00F85548"/>
    <w:rsid w:val="00F92465"/>
    <w:rsid w:val="00F94136"/>
    <w:rsid w:val="00F94537"/>
    <w:rsid w:val="00FA04C3"/>
    <w:rsid w:val="00FA2D70"/>
    <w:rsid w:val="00FA354E"/>
    <w:rsid w:val="00FA5DA0"/>
    <w:rsid w:val="00FC03D7"/>
    <w:rsid w:val="00FC0D9A"/>
    <w:rsid w:val="00FC3201"/>
    <w:rsid w:val="00FC5FB3"/>
    <w:rsid w:val="00FD1255"/>
    <w:rsid w:val="00FD40C7"/>
    <w:rsid w:val="00FD4409"/>
    <w:rsid w:val="00FD5376"/>
    <w:rsid w:val="00FD7033"/>
    <w:rsid w:val="00FD7483"/>
    <w:rsid w:val="00FE25F4"/>
    <w:rsid w:val="00FE2975"/>
    <w:rsid w:val="00FE4874"/>
    <w:rsid w:val="00FE4FD2"/>
    <w:rsid w:val="00FE57F3"/>
    <w:rsid w:val="00FE5DE0"/>
    <w:rsid w:val="00FE780B"/>
    <w:rsid w:val="00FF02F3"/>
    <w:rsid w:val="00FF121A"/>
    <w:rsid w:val="00FF18A5"/>
    <w:rsid w:val="00FF244B"/>
    <w:rsid w:val="00FF27BB"/>
    <w:rsid w:val="00FF41EA"/>
    <w:rsid w:val="00FF5067"/>
    <w:rsid w:val="00FF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CFB6C"/>
  <w14:defaultImageDpi w14:val="32767"/>
  <w15:chartTrackingRefBased/>
  <w15:docId w15:val="{CF75224B-6CB8-B045-8F3B-630A96BA7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555E2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55E2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aocci</dc:creator>
  <cp:keywords/>
  <dc:description/>
  <cp:lastModifiedBy>giovanni caocci</cp:lastModifiedBy>
  <cp:revision>6</cp:revision>
  <dcterms:created xsi:type="dcterms:W3CDTF">2023-10-22T06:09:00Z</dcterms:created>
  <dcterms:modified xsi:type="dcterms:W3CDTF">2023-10-22T09:33:00Z</dcterms:modified>
</cp:coreProperties>
</file>